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tif" ContentType="image/tiff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 figure 1</w:t>
      </w:r>
    </w:p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371475</wp:posOffset>
                </wp:positionV>
                <wp:extent cx="6226175" cy="4400550"/>
                <wp:effectExtent l="0" t="0" r="0" b="0"/>
                <wp:wrapNone/>
                <wp:docPr id="1" name="Group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26200" cy="4400640"/>
                          <a:chOff x="0" y="0"/>
                          <a:chExt cx="6226200" cy="4400640"/>
                        </a:xfrm>
                      </wpg:grpSpPr>
                      <pic:pic xmlns:pic="http://schemas.openxmlformats.org/drawingml/2006/picture">
                        <pic:nvPicPr>
                          <pic:cNvPr id="0" name="Picture 3" descr="Chart, line chart&#10;&#10;Description automatically generated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3416760" y="1261080"/>
                            <a:ext cx="2809080" cy="3074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91400" y="1001520"/>
                            <a:ext cx="439560" cy="856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sz w:val="88"/>
                                  <w:b/>
                                  <w:kern w:val="2"/>
                                  <w:szCs w:val="88"/>
                                  <w:bCs/>
                                  <w:rFonts w:ascii="Calibri" w:hAnsi="Calibri" w:eastAsia="Calibri" w:cs="Arial"/>
                                  <w:color w:val="000000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60560" y="944280"/>
                            <a:ext cx="418320" cy="856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sz w:val="88"/>
                                  <w:b/>
                                  <w:kern w:val="2"/>
                                  <w:szCs w:val="88"/>
                                  <w:bCs/>
                                  <w:rFonts w:ascii="Calibri" w:hAnsi="Calibri" w:eastAsia="Calibri" w:cs="Arial"/>
                                  <w:color w:val="000000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Picture 6" descr="Chart, line chart&#10;&#10;Description automatically generated"/>
                          <pic:cNvPicPr/>
                        </pic:nvPicPr>
                        <pic:blipFill>
                          <a:blip r:embed="rId3"/>
                          <a:srcRect l="1268575" t="-1174719" r="11718" b="1338015"/>
                          <a:stretch/>
                        </pic:blipFill>
                        <pic:spPr>
                          <a:xfrm>
                            <a:off x="0" y="0"/>
                            <a:ext cx="3111480" cy="4400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" style="position:absolute;margin-left:9.05pt;margin-top:29.25pt;width:490.25pt;height:346.5pt" coordorigin="181,585" coordsize="9805,693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3" stroked="f" o:allowincell="f" style="position:absolute;left:5562;top:2571;width:4423;height:4840;mso-wrap-style:none;v-text-anchor:middle;mso-position-horizontal:left;mso-position-horizontal-relative:margin" type="_x0000_t75">
                  <v:imagedata r:id="rId4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955;top:2162;width:691;height:1348;mso-wrap-style:square;v-text-anchor:top;mso-position-horizontal:left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sz w:val="88"/>
                            <w:b/>
                            <w:kern w:val="2"/>
                            <w:szCs w:val="88"/>
                            <w:bCs/>
                            <w:rFonts w:ascii="Calibri" w:hAnsi="Calibri" w:eastAsia="Calibri" w:cs="Arial"/>
                            <w:color w:val="000000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03;top:2072;width:658;height:1348;mso-wrap-style:square;v-text-anchor:top;mso-position-horizontal:left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sz w:val="88"/>
                            <w:b/>
                            <w:kern w:val="2"/>
                            <w:szCs w:val="88"/>
                            <w:bCs/>
                            <w:rFonts w:ascii="Calibri" w:hAnsi="Calibri" w:eastAsia="Calibri" w:cs="Arial"/>
                            <w:color w:val="000000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Picture 6" stroked="f" o:allowincell="f" style="position:absolute;left:181;top:585;width:4899;height:6929;mso-wrap-style:none;v-text-anchor:middle;mso-position-horizontal:left;mso-position-horizontal-relative:margin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rFonts w:cs="Calibri"/>
          <w:b/>
          <w:bCs/>
        </w:rPr>
        <w:t xml:space="preserve"> </w:t>
      </w:r>
      <w:r>
        <w:rPr>
          <w:b/>
          <w:bCs/>
        </w:rPr>
        <w:t>S figure 2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928370</wp:posOffset>
            </wp:positionH>
            <wp:positionV relativeFrom="margin">
              <wp:posOffset>659130</wp:posOffset>
            </wp:positionV>
            <wp:extent cx="3954780" cy="3954780"/>
            <wp:effectExtent l="0" t="0" r="0" b="0"/>
            <wp:wrapSquare wrapText="bothSides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478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035" w:leader="none"/>
        </w:tabs>
        <w:rPr/>
      </w:pPr>
      <w:r>
        <w:rPr/>
      </w:r>
    </w:p>
    <w:tbl>
      <w:tblPr>
        <w:tblW w:w="63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</w:tblGrid>
      <w:tr>
        <w:trPr/>
        <w:tc>
          <w:tcPr>
            <w:tcW w:w="6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>S table 1. Sensitivity analysis for top correlates of incident dementia using ntrees=5000 in Random Survival Forest analysis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Variable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VIMP 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iver to spleen attenuation ratio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hsTroponi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7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mokin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orsalis pedis blood pressur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C volum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ight atrial strai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ft atrial active ejection fractio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ulse pressur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TNFsr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3</w:t>
            </w:r>
          </w:p>
        </w:tc>
      </w:tr>
      <w:tr>
        <w:trPr/>
        <w:tc>
          <w:tcPr>
            <w:tcW w:w="6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 xml:space="preserve">VIMP Variable importance; hsTroponin: High sensitivity troponin; CAC: Coronary artery calcification; </w:t>
            </w:r>
            <w:r>
              <w:rPr>
                <w:rFonts w:cs="Calibri"/>
                <w:color w:val="000000"/>
              </w:rPr>
              <w:t>TNFsr</w:t>
            </w:r>
            <w:r>
              <w:rPr>
                <w:rFonts w:cs="Calibri"/>
              </w:rPr>
              <w:t>: Tumor necrosis factor-alpha soluble receptor</w:t>
            </w:r>
          </w:p>
        </w:tc>
      </w:tr>
    </w:tbl>
    <w:p>
      <w:pPr>
        <w:pStyle w:val="Normal"/>
        <w:tabs>
          <w:tab w:val="clear" w:pos="720"/>
          <w:tab w:val="left" w:pos="103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3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3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3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3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3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3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3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3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3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3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3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3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35" w:leader="none"/>
        </w:tabs>
        <w:rPr/>
      </w:pPr>
      <w:r>
        <w:rPr/>
      </w:r>
    </w:p>
    <w:tbl>
      <w:tblPr>
        <w:tblW w:w="63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2766"/>
      </w:tblGrid>
      <w:tr>
        <w:trPr/>
        <w:tc>
          <w:tcPr>
            <w:tcW w:w="6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 table 2. Top correlates of dementia in participants younger than 62 years old.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Variable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VIMP 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/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Liver to spleen attenuation ratio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/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0.211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/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Perceived discrimination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/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0.209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/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Heart rate variability on ECG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/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0.188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/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Use of Sulfonylureas (diabetes)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/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0.165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/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Dorsalis pedis blood pressure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/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0.144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/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Social support index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0.139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/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Physical activity hours per day 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/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0.123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/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Left atrial active ejection fraction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/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0.122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/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 xml:space="preserve">Diastolic blood pressure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/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0.114</w:t>
            </w:r>
          </w:p>
        </w:tc>
      </w:tr>
      <w:tr>
        <w:trPr/>
        <w:tc>
          <w:tcPr>
            <w:tcW w:w="3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/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color w:val="000000"/>
              </w:rPr>
              <w:t>Use of angiotensinogen converting enzyme inhibitors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/>
            </w:pPr>
            <w:r>
              <w:rPr>
                <w:rFonts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0.111</w:t>
            </w:r>
          </w:p>
        </w:tc>
      </w:tr>
      <w:tr>
        <w:trPr/>
        <w:tc>
          <w:tcPr>
            <w:tcW w:w="63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35" w:leader="none"/>
              </w:tabs>
              <w:spacing w:before="0" w:after="160"/>
              <w:rPr/>
            </w:pPr>
            <w:r>
              <w:rPr>
                <w:rFonts w:cs="Times New Roman" w:ascii="Times New Roman" w:hAnsi="Times New Roman"/>
              </w:rPr>
              <w:t>VIMP: Variable importance; ECG: Electrocardiogram</w:t>
            </w:r>
          </w:p>
        </w:tc>
      </w:tr>
    </w:tbl>
    <w:p>
      <w:pPr>
        <w:pStyle w:val="Normal"/>
        <w:tabs>
          <w:tab w:val="clear" w:pos="720"/>
          <w:tab w:val="left" w:pos="1035" w:leader="none"/>
        </w:tabs>
        <w:spacing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8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tif"/><Relationship Id="rId4" Type="http://schemas.openxmlformats.org/officeDocument/2006/relationships/image" Target="media/image1.jpeg"/><Relationship Id="rId5" Type="http://schemas.openxmlformats.org/officeDocument/2006/relationships/image" Target="media/image2.tif"/><Relationship Id="rId6" Type="http://schemas.openxmlformats.org/officeDocument/2006/relationships/image" Target="media/image3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7T21:47:00Z</dcterms:created>
  <dc:creator>Mohammad Reza Ostovaneh</dc:creator>
  <dc:description/>
  <cp:keywords/>
  <dc:language>en-US</dc:language>
  <cp:lastModifiedBy>Mohammad Reza Ostovaneh</cp:lastModifiedBy>
  <dcterms:modified xsi:type="dcterms:W3CDTF">2023-12-31T20:02:00Z</dcterms:modified>
  <cp:revision>6</cp:revision>
  <dc:subject/>
  <dc:title/>
</cp:coreProperties>
</file>